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AF0EEB" w14:textId="38AAAF7C" w:rsidR="00A314FA" w:rsidRDefault="00A314FA" w:rsidP="00A314FA">
      <w:pPr>
        <w:pStyle w:val="MDPI21heading1"/>
        <w:rPr>
          <w:rFonts w:ascii="Arial" w:hAnsi="Arial" w:cs="Arial"/>
          <w:sz w:val="24"/>
          <w:szCs w:val="24"/>
        </w:rPr>
      </w:pPr>
      <w:bookmarkStart w:id="0" w:name="_GoBack"/>
      <w:bookmarkEnd w:id="0"/>
      <w:r w:rsidRPr="00FE7D57"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>3</w:t>
      </w:r>
      <w:r w:rsidRPr="00FE7D57">
        <w:rPr>
          <w:rFonts w:ascii="Arial" w:hAnsi="Arial" w:cs="Arial"/>
          <w:sz w:val="24"/>
          <w:szCs w:val="24"/>
        </w:rPr>
        <w:t xml:space="preserve"> Table: Sensitivity analysis </w:t>
      </w:r>
      <w:r>
        <w:rPr>
          <w:rFonts w:ascii="Arial" w:hAnsi="Arial" w:cs="Arial"/>
          <w:sz w:val="24"/>
          <w:szCs w:val="24"/>
        </w:rPr>
        <w:t>3: A</w:t>
      </w:r>
      <w:r w:rsidRPr="00E95FEA">
        <w:rPr>
          <w:rFonts w:ascii="Arial" w:hAnsi="Arial" w:cs="Arial"/>
          <w:sz w:val="24"/>
          <w:szCs w:val="24"/>
        </w:rPr>
        <w:t xml:space="preserve">pplied a productivity factor of 0% and a discount rate of </w:t>
      </w:r>
      <w:r>
        <w:rPr>
          <w:rFonts w:ascii="Arial" w:hAnsi="Arial" w:cs="Arial"/>
          <w:sz w:val="24"/>
          <w:szCs w:val="24"/>
        </w:rPr>
        <w:t>3</w:t>
      </w:r>
      <w:r w:rsidRPr="00E95FEA">
        <w:rPr>
          <w:rFonts w:ascii="Arial" w:hAnsi="Arial" w:cs="Arial"/>
          <w:sz w:val="24"/>
          <w:szCs w:val="24"/>
        </w:rPr>
        <w:t>%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37"/>
        <w:gridCol w:w="719"/>
        <w:gridCol w:w="1109"/>
        <w:gridCol w:w="781"/>
        <w:gridCol w:w="1201"/>
        <w:gridCol w:w="1643"/>
        <w:gridCol w:w="1643"/>
        <w:gridCol w:w="1746"/>
        <w:gridCol w:w="1562"/>
        <w:gridCol w:w="1746"/>
        <w:gridCol w:w="1665"/>
      </w:tblGrid>
      <w:tr w:rsidR="0027151D" w:rsidRPr="0027151D" w14:paraId="46DEB92A" w14:textId="77777777" w:rsidTr="0027151D">
        <w:trPr>
          <w:trHeight w:val="600"/>
        </w:trPr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8B3E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  <w:t xml:space="preserve">Country </w:t>
            </w:r>
          </w:p>
        </w:tc>
        <w:tc>
          <w:tcPr>
            <w:tcW w:w="61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C8A7C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  <w:t>Number of suicide deaths</w:t>
            </w:r>
          </w:p>
        </w:tc>
        <w:tc>
          <w:tcPr>
            <w:tcW w:w="66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9A364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  <w:t>Adjusted employment rate</w:t>
            </w:r>
          </w:p>
        </w:tc>
        <w:tc>
          <w:tcPr>
            <w:tcW w:w="109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E2631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  <w:t>Present value of average earnings foregone</w:t>
            </w:r>
          </w:p>
        </w:tc>
        <w:tc>
          <w:tcPr>
            <w:tcW w:w="162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C1119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  <w:t>Present value of total earnings foregone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28CA1E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  <w:t>Mean cost of suicide</w:t>
            </w:r>
          </w:p>
        </w:tc>
      </w:tr>
      <w:tr w:rsidR="0027151D" w:rsidRPr="0027151D" w14:paraId="1668F1AE" w14:textId="77777777" w:rsidTr="0027151D">
        <w:trPr>
          <w:trHeight w:val="300"/>
        </w:trPr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2590C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F0490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  <w:t>Male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EF509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  <w:t>Female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B233F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  <w:t>Male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424F2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  <w:t>Female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A1189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  <w:t>Male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F8265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  <w:t>Female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A3D6D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  <w:t>Male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3452E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  <w:t>Female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1D399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  <w:t>Persons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F5EEA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  <w:t>Persons</w:t>
            </w:r>
          </w:p>
        </w:tc>
      </w:tr>
      <w:tr w:rsidR="0027151D" w:rsidRPr="0027151D" w14:paraId="2D264347" w14:textId="77777777" w:rsidTr="0027151D">
        <w:trPr>
          <w:trHeight w:val="285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C5C4D" w14:textId="77777777" w:rsidR="0027151D" w:rsidRPr="0027151D" w:rsidRDefault="0027151D" w:rsidP="0027151D">
            <w:pPr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Norway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E9BD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3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C37E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1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4655B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44%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30D2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39%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ABD2E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,849,72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88632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,411,06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0900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31,285,97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320DC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9,362,63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08C49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40,648,60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2A9BB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732,427</w:t>
            </w:r>
          </w:p>
        </w:tc>
      </w:tr>
      <w:tr w:rsidR="0027151D" w:rsidRPr="0027151D" w14:paraId="0E83AA64" w14:textId="77777777" w:rsidTr="0027151D">
        <w:trPr>
          <w:trHeight w:val="285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B430" w14:textId="77777777" w:rsidR="0027151D" w:rsidRPr="0027151D" w:rsidRDefault="0027151D" w:rsidP="0027151D">
            <w:pPr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 xml:space="preserve">Australia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7486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26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FF69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9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4AF7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46%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1CE2F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37%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9C7F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,370,91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36930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,045,80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20FE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67,567,74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7FD9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37,684,84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A7DEE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205,252,58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BB9F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561,958</w:t>
            </w:r>
          </w:p>
        </w:tc>
      </w:tr>
      <w:tr w:rsidR="0027151D" w:rsidRPr="0027151D" w14:paraId="37C2E87E" w14:textId="77777777" w:rsidTr="0027151D">
        <w:trPr>
          <w:trHeight w:val="285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C79E5" w14:textId="77777777" w:rsidR="0027151D" w:rsidRPr="0027151D" w:rsidRDefault="0027151D" w:rsidP="0027151D">
            <w:pPr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Switzerland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D2F8B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5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5A9F6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1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5FA45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45%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D502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38%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EAF2A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,791,90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C309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,352,77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15DF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42,454,64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0F18A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8,790,97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19B1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51,245,61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97DFB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733,739</w:t>
            </w:r>
          </w:p>
        </w:tc>
      </w:tr>
      <w:tr w:rsidR="0027151D" w:rsidRPr="0027151D" w14:paraId="76FB4629" w14:textId="77777777" w:rsidTr="0027151D">
        <w:trPr>
          <w:trHeight w:val="285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E93D" w14:textId="77777777" w:rsidR="0027151D" w:rsidRPr="0027151D" w:rsidRDefault="0027151D" w:rsidP="0027151D">
            <w:pPr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Germany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99D3A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40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B2A2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12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AE5F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45%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42ADB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38%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042D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,379,99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60C6A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,052,73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6FEB8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247,829,10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6CC3C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48,496,95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5E925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296,326,05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E17FE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567,572</w:t>
            </w:r>
          </w:p>
        </w:tc>
      </w:tr>
      <w:tr w:rsidR="0027151D" w:rsidRPr="0027151D" w14:paraId="463225A9" w14:textId="77777777" w:rsidTr="0027151D">
        <w:trPr>
          <w:trHeight w:val="285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7966" w14:textId="77777777" w:rsidR="0027151D" w:rsidRPr="0027151D" w:rsidRDefault="0027151D" w:rsidP="0027151D">
            <w:pPr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Denmark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041C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3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A001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22DB1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44%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A55C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39%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8DE5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,386,61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B4B01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,057,78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43C6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9,508,46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D7AC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2,903,30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CC08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22,411,77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33FC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575,528</w:t>
            </w:r>
          </w:p>
        </w:tc>
      </w:tr>
      <w:tr w:rsidR="0027151D" w:rsidRPr="0027151D" w14:paraId="24671D2F" w14:textId="77777777" w:rsidTr="0027151D">
        <w:trPr>
          <w:trHeight w:val="285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9971" w14:textId="77777777" w:rsidR="0027151D" w:rsidRPr="0027151D" w:rsidRDefault="0027151D" w:rsidP="0027151D">
            <w:pPr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Singapor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3DBE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2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F9CFB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2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625CC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91%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CA11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91%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C88A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2,426,81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23239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,851,29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D7140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60,633,50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E751A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36,437,71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F198C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97,071,22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3E50E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,986,321</w:t>
            </w:r>
          </w:p>
        </w:tc>
      </w:tr>
      <w:tr w:rsidR="0027151D" w:rsidRPr="0027151D" w14:paraId="51E236E9" w14:textId="77777777" w:rsidTr="0027151D">
        <w:trPr>
          <w:trHeight w:val="285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5869" w14:textId="77777777" w:rsidR="0027151D" w:rsidRPr="0027151D" w:rsidRDefault="0027151D" w:rsidP="0027151D">
            <w:pPr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Netherlands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80CC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8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4E4FB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3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46FA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46%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CBDD5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37%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B8C7D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,439,51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77D8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,098,13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76A8A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58,180,70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F1E81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3,839,52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203C5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72,020,23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6C4A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587,365</w:t>
            </w:r>
          </w:p>
        </w:tc>
      </w:tr>
      <w:tr w:rsidR="0027151D" w:rsidRPr="0027151D" w14:paraId="31A7A1E7" w14:textId="77777777" w:rsidTr="0027151D">
        <w:trPr>
          <w:trHeight w:val="285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754A" w14:textId="77777777" w:rsidR="0027151D" w:rsidRPr="0027151D" w:rsidRDefault="0027151D" w:rsidP="0027151D">
            <w:pPr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Ireland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D8042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4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3EDD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8AC9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46%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2D72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37%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F1B84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,511,28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A47E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,152,88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5441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29,333,14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B43B1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3,805,8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09D5C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33,138,98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1DE3D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645,111</w:t>
            </w:r>
          </w:p>
        </w:tc>
      </w:tr>
      <w:tr w:rsidR="0027151D" w:rsidRPr="0027151D" w14:paraId="2DB07438" w14:textId="77777777" w:rsidTr="0027151D">
        <w:trPr>
          <w:trHeight w:val="285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E94C" w14:textId="77777777" w:rsidR="0027151D" w:rsidRPr="0027151D" w:rsidRDefault="0027151D" w:rsidP="0027151D">
            <w:pPr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 xml:space="preserve">Canada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BBEF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38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AA9ED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13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5A45D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52%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F779F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48%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D07EB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,321,31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5B7A2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,007,96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A607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264,346,59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85534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65,774,45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6CB4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330,121,05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13CC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636,207</w:t>
            </w:r>
          </w:p>
        </w:tc>
      </w:tr>
      <w:tr w:rsidR="0027151D" w:rsidRPr="0027151D" w14:paraId="281B1275" w14:textId="77777777" w:rsidTr="0027151D">
        <w:trPr>
          <w:trHeight w:val="285"/>
        </w:trPr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74C9A" w14:textId="77777777" w:rsidR="0027151D" w:rsidRPr="0027151D" w:rsidRDefault="0027151D" w:rsidP="0027151D">
            <w:pPr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United States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29BFE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4094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73643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1005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9A420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53%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A15CC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47%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1976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,609,09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4ADD2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,227,495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CFE9F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3,497,871,041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0EF7B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578,641,088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013BC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4,076,512,12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1C2CD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799,483</w:t>
            </w:r>
          </w:p>
        </w:tc>
      </w:tr>
      <w:tr w:rsidR="0027151D" w:rsidRPr="0027151D" w14:paraId="52C5CD8E" w14:textId="77777777" w:rsidTr="0027151D">
        <w:trPr>
          <w:trHeight w:val="285"/>
        </w:trPr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FE021" w14:textId="77777777" w:rsidR="0027151D" w:rsidRPr="0027151D" w:rsidRDefault="0027151D" w:rsidP="0027151D">
            <w:pPr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  <w:t>Total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632B8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  <w:t>5427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4A9CA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  <w:t>1466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28845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28965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DC8BA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  <w:t>$16,087,178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A43A9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  <w:t>$12,257,92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29E29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  <w:t>$4,419,010,933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A56CC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  <w:t>$805,737,329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0AA07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  <w:t>$5,224,748,261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780D2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  <w:t>$758,056</w:t>
            </w:r>
          </w:p>
        </w:tc>
      </w:tr>
    </w:tbl>
    <w:p w14:paraId="57B359E7" w14:textId="77777777" w:rsidR="00A314FA" w:rsidRDefault="00A314FA">
      <w:pPr>
        <w:spacing w:after="160" w:line="259" w:lineRule="auto"/>
      </w:pPr>
      <w:r>
        <w:br w:type="page"/>
      </w:r>
    </w:p>
    <w:sectPr w:rsidR="00A314FA" w:rsidSect="00814793">
      <w:pgSz w:w="16838" w:h="11906" w:orient="landscape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FE7D57"/>
    <w:rsid w:val="001F7717"/>
    <w:rsid w:val="0027151D"/>
    <w:rsid w:val="002B7C01"/>
    <w:rsid w:val="00713573"/>
    <w:rsid w:val="00814793"/>
    <w:rsid w:val="00934500"/>
    <w:rsid w:val="009B61B1"/>
    <w:rsid w:val="00A05EE8"/>
    <w:rsid w:val="00A314FA"/>
    <w:rsid w:val="00BC64FB"/>
    <w:rsid w:val="00C14B34"/>
    <w:rsid w:val="00D60E21"/>
    <w:rsid w:val="00E06843"/>
    <w:rsid w:val="00E95FEA"/>
    <w:rsid w:val="00FE7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6DBD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7D57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21heading1">
    <w:name w:val="MDPI_2.1_heading1"/>
    <w:basedOn w:val="Normal"/>
    <w:qFormat/>
    <w:rsid w:val="00FE7D57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/>
      <w:b/>
      <w:snapToGrid w:val="0"/>
      <w:color w:val="000000"/>
      <w:sz w:val="20"/>
      <w:szCs w:val="22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7D57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21heading1">
    <w:name w:val="MDPI_2.1_heading1"/>
    <w:basedOn w:val="Normal"/>
    <w:qFormat/>
    <w:rsid w:val="00FE7D57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/>
      <w:b/>
      <w:snapToGrid w:val="0"/>
      <w:color w:val="000000"/>
      <w:sz w:val="20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678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7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2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83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9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2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7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9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0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7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7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74</Words>
  <Characters>1189</Characters>
  <Application>Microsoft Office Word</Application>
  <DocSecurity>0</DocSecurity>
  <Lines>148</Lines>
  <Paragraphs>1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QUniversity</Company>
  <LinksUpToDate>false</LinksUpToDate>
  <CharactersWithSpaces>1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Doran</dc:creator>
  <cp:keywords/>
  <dc:description/>
  <cp:lastModifiedBy>PG3646</cp:lastModifiedBy>
  <cp:revision>4</cp:revision>
  <dcterms:created xsi:type="dcterms:W3CDTF">2020-02-14T01:04:00Z</dcterms:created>
  <dcterms:modified xsi:type="dcterms:W3CDTF">2020-05-09T10:21:00Z</dcterms:modified>
</cp:coreProperties>
</file>